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jc w:val="center"/>
        <w:rPr>
          <w:rFonts w:ascii="Times New Roman" w:hAnsi="Times New Roman" w:eastAsia="MyriadPro-Regular"/>
          <w:bCs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Table S3</w:t>
      </w:r>
      <w:r>
        <w:rPr>
          <w:rFonts w:ascii="Times New Roman" w:hAnsi="Times New Roman"/>
          <w:color w:val="000000"/>
          <w:szCs w:val="21"/>
        </w:rPr>
        <w:t xml:space="preserve"> Multivariate logistic regression analysis of factors associated with HIV infection among MSM</w:t>
      </w:r>
      <w:r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hint="eastAsia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hint="eastAsia" w:ascii="Times New Roman" w:hAnsi="Times New Roman"/>
          <w:bCs/>
          <w:color w:val="000000"/>
          <w:szCs w:val="21"/>
        </w:rPr>
        <w:t>in</w:t>
      </w:r>
      <w:r>
        <w:rPr>
          <w:rFonts w:ascii="Times New Roman" w:hAnsi="Times New Roman" w:eastAsia="仿宋_GB2312"/>
          <w:bCs/>
          <w:color w:val="000000"/>
          <w:szCs w:val="21"/>
        </w:rPr>
        <w:t xml:space="preserve"> Maanshan</w:t>
      </w:r>
      <w:r>
        <w:rPr>
          <w:rFonts w:ascii="Times New Roman" w:hAnsi="Times New Roman" w:eastAsia="MyriadPro-SemiboldSemiCn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hAnsi="Times New Roman" w:eastAsia="MyriadPro-Regular"/>
          <w:bCs/>
          <w:color w:val="000000"/>
          <w:kern w:val="0"/>
          <w:szCs w:val="21"/>
          <w:lang w:bidi="ar"/>
        </w:rPr>
        <w:t>China</w:t>
      </w:r>
    </w:p>
    <w:tbl>
      <w:tblPr>
        <w:tblStyle w:val="3"/>
        <w:tblW w:w="5918" w:type="pct"/>
        <w:tblInd w:w="-8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7"/>
        <w:gridCol w:w="916"/>
        <w:gridCol w:w="884"/>
        <w:gridCol w:w="800"/>
        <w:gridCol w:w="900"/>
        <w:gridCol w:w="26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β</w:t>
            </w:r>
          </w:p>
        </w:tc>
        <w:tc>
          <w:tcPr>
            <w:tcW w:w="438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39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Wald</w:t>
            </w:r>
          </w:p>
        </w:tc>
        <w:tc>
          <w:tcPr>
            <w:tcW w:w="44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129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OR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 xml:space="preserve">(95%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ge (years old)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03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(1.01-1.0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low level to high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9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35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(0.52-1.0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ccupation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tudent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arm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3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2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(0.01-7.4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Labor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9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5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(0.85-10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Public institution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7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0.30-7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reelanc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1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5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867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(3.27-37.9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top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1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8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(1.15-26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Monthly income (yuan/RMB)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small number to bigg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8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47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(0.34-0.7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Scope of sex partner distribution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small area to bigg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5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9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595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7(1.68-3.9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umber of MSM friend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small number to bigg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(1.14-3.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Ever had group sex (Reference: no)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9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913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7(1.59-13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The role of anal sex with men in the past 6 month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sertive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ceptive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91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(1.69-15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Versatile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4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6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09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(1.64-11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ondom use in anal sex with men in the past 6 month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never use to consistent use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1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52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(0.22-0.5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umber of oral sex partner in the past 6 month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tabs>
                <w:tab w:val="center" w:pos="4153"/>
              </w:tabs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small number to bigg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1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831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(0.11-0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Non-steady sex partners in the past 6 months (Reference: no)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7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55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4(2.69-9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Number of male sexual partners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966" w:type="pct"/>
            <w:noWrap w:val="0"/>
            <w:vAlign w:val="center"/>
          </w:tcPr>
          <w:p>
            <w:pPr>
              <w:tabs>
                <w:tab w:val="center" w:pos="4153"/>
              </w:tabs>
              <w:ind w:firstLine="210" w:firstLineChars="100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Increase from small number to bigger</w:t>
            </w:r>
          </w:p>
        </w:tc>
        <w:tc>
          <w:tcPr>
            <w:tcW w:w="454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8</w:t>
            </w:r>
          </w:p>
        </w:tc>
        <w:tc>
          <w:tcPr>
            <w:tcW w:w="438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39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66</w:t>
            </w:r>
          </w:p>
        </w:tc>
        <w:tc>
          <w:tcPr>
            <w:tcW w:w="446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1299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1(1.64-5.1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96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tabs>
                <w:tab w:val="center" w:pos="4153"/>
              </w:tabs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Illicit drug use during sex with men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(Reference: no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7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4</w:t>
            </w:r>
          </w:p>
        </w:tc>
        <w:tc>
          <w:tcPr>
            <w:tcW w:w="39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47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299" w:type="pc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9.77(10.20-11994.94)</w:t>
            </w:r>
          </w:p>
        </w:tc>
      </w:tr>
    </w:tbl>
    <w:p>
      <w:pPr>
        <w:widowControl/>
        <w:jc w:val="center"/>
        <w:textAlignment w:val="center"/>
        <w:rPr>
          <w:rFonts w:hint="default" w:ascii="Times New Roman" w:hAnsi="Times New Roman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Men who have sex with men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b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 O</w:t>
      </w:r>
      <w:r>
        <w:rPr>
          <w:rFonts w:ascii="Times New Roman" w:hAnsi="Times New Roman"/>
          <w:color w:val="000000"/>
          <w:sz w:val="18"/>
          <w:szCs w:val="18"/>
        </w:rPr>
        <w:t>dds ratio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000000"/>
          <w:sz w:val="18"/>
          <w:szCs w:val="18"/>
        </w:rPr>
        <w:t>C</w:t>
      </w:r>
      <w:r>
        <w:rPr>
          <w:rFonts w:ascii="Times New Roman" w:hAnsi="Times New Roman"/>
          <w:color w:val="000000"/>
          <w:sz w:val="18"/>
          <w:szCs w:val="18"/>
        </w:rPr>
        <w:t>onfidence interval</w:t>
      </w:r>
      <w:r>
        <w:rPr>
          <w:rFonts w:hint="eastAsia" w:ascii="Times New Roman" w:hAnsi="Times New Roman"/>
          <w:color w:val="00000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  <w:vertAlign w:val="superscript"/>
          <w:lang w:val="en-US" w:eastAsia="zh-CN"/>
        </w:rPr>
        <w:t>d</w:t>
      </w:r>
      <w:r>
        <w:rPr>
          <w:rFonts w:hint="eastAsia" w:ascii="Times New Roman" w:hAnsi="Times New Roman"/>
          <w:color w:val="00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</w:rPr>
        <w:t xml:space="preserve">Sex workers, </w:t>
      </w:r>
      <w:r>
        <w:rPr>
          <w:rFonts w:hint="eastAsia" w:ascii="Times New Roman" w:hAnsi="Times New Roman"/>
          <w:color w:val="000000"/>
          <w:kern w:val="0"/>
          <w:sz w:val="18"/>
          <w:szCs w:val="18"/>
          <w:lang w:bidi="ar"/>
        </w:rPr>
        <w:t xml:space="preserve">unemployed 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</w:rPr>
        <w:t xml:space="preserve"> retired people</w:t>
      </w:r>
      <w:r>
        <w:rPr>
          <w:rFonts w:hint="eastAsia" w:ascii="Times New Roman" w:hAnsi="Times New Roman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yriadPro-Semibold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4YjgwY2M1Mjk4NTEzOWJkMGYyNDdmNmI0MDc4MjAifQ=="/>
  </w:docVars>
  <w:rsids>
    <w:rsidRoot w:val="00000000"/>
    <w:rsid w:val="01AA3877"/>
    <w:rsid w:val="04B862AB"/>
    <w:rsid w:val="05AC4062"/>
    <w:rsid w:val="06523436"/>
    <w:rsid w:val="065C1555"/>
    <w:rsid w:val="06D7510F"/>
    <w:rsid w:val="07B329F6"/>
    <w:rsid w:val="0B811AED"/>
    <w:rsid w:val="0FB26719"/>
    <w:rsid w:val="11382C4E"/>
    <w:rsid w:val="122D02D9"/>
    <w:rsid w:val="13B660AC"/>
    <w:rsid w:val="15B91E83"/>
    <w:rsid w:val="15C727F2"/>
    <w:rsid w:val="19257F5C"/>
    <w:rsid w:val="1B6A3382"/>
    <w:rsid w:val="1BC21F3A"/>
    <w:rsid w:val="1D660B43"/>
    <w:rsid w:val="1D954F84"/>
    <w:rsid w:val="2118294D"/>
    <w:rsid w:val="23DF33FD"/>
    <w:rsid w:val="2E8F2298"/>
    <w:rsid w:val="2F0106CB"/>
    <w:rsid w:val="30B73737"/>
    <w:rsid w:val="310B75DF"/>
    <w:rsid w:val="317E24A7"/>
    <w:rsid w:val="32056724"/>
    <w:rsid w:val="32904240"/>
    <w:rsid w:val="334212B2"/>
    <w:rsid w:val="34325184"/>
    <w:rsid w:val="34E16FD5"/>
    <w:rsid w:val="35B75F88"/>
    <w:rsid w:val="36405F7D"/>
    <w:rsid w:val="3747333B"/>
    <w:rsid w:val="396A50BF"/>
    <w:rsid w:val="3A192D6D"/>
    <w:rsid w:val="3D5F5CEB"/>
    <w:rsid w:val="3DC47494"/>
    <w:rsid w:val="3ED5122D"/>
    <w:rsid w:val="3F8A0269"/>
    <w:rsid w:val="402C1320"/>
    <w:rsid w:val="40E816EB"/>
    <w:rsid w:val="411A73CB"/>
    <w:rsid w:val="41272213"/>
    <w:rsid w:val="41FB3EA0"/>
    <w:rsid w:val="43195B8C"/>
    <w:rsid w:val="447C2876"/>
    <w:rsid w:val="45B778DE"/>
    <w:rsid w:val="468679DC"/>
    <w:rsid w:val="46CD5A05"/>
    <w:rsid w:val="48112094"/>
    <w:rsid w:val="49B91E77"/>
    <w:rsid w:val="4A9D70A2"/>
    <w:rsid w:val="4ADB7BCB"/>
    <w:rsid w:val="4E2E0A8D"/>
    <w:rsid w:val="50C64592"/>
    <w:rsid w:val="54174D9C"/>
    <w:rsid w:val="561623FF"/>
    <w:rsid w:val="56B50739"/>
    <w:rsid w:val="578C0BCA"/>
    <w:rsid w:val="5B4F43E9"/>
    <w:rsid w:val="5B6559BA"/>
    <w:rsid w:val="5D867E6A"/>
    <w:rsid w:val="5DC9465C"/>
    <w:rsid w:val="5ED115B9"/>
    <w:rsid w:val="62E55633"/>
    <w:rsid w:val="639F1C85"/>
    <w:rsid w:val="64CD45D0"/>
    <w:rsid w:val="6554084E"/>
    <w:rsid w:val="667747F4"/>
    <w:rsid w:val="66D22B72"/>
    <w:rsid w:val="6DDA2238"/>
    <w:rsid w:val="6F944668"/>
    <w:rsid w:val="70D32F6E"/>
    <w:rsid w:val="70F84783"/>
    <w:rsid w:val="71211F2C"/>
    <w:rsid w:val="716B764B"/>
    <w:rsid w:val="738F7621"/>
    <w:rsid w:val="77884AB3"/>
    <w:rsid w:val="782B18E2"/>
    <w:rsid w:val="784A6A0C"/>
    <w:rsid w:val="78511348"/>
    <w:rsid w:val="7AFC22C7"/>
    <w:rsid w:val="7C661047"/>
    <w:rsid w:val="7F9D1317"/>
    <w:rsid w:val="7FB83A5B"/>
    <w:rsid w:val="7FC7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  <w:style w:type="character" w:styleId="5">
    <w:name w:val="Hyperlink"/>
    <w:unhideWhenUsed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573</Characters>
  <Lines>0</Lines>
  <Paragraphs>0</Paragraphs>
  <TotalTime>3</TotalTime>
  <ScaleCrop>false</ScaleCrop>
  <LinksUpToDate>false</LinksUpToDate>
  <CharactersWithSpaces>17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7:28:00Z</dcterms:created>
  <dc:creator>Administrator</dc:creator>
  <cp:lastModifiedBy>乔娜娜</cp:lastModifiedBy>
  <dcterms:modified xsi:type="dcterms:W3CDTF">2023-06-20T00:5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0F287824034A81AF4B1C846301B520_12</vt:lpwstr>
  </property>
</Properties>
</file>